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F7E7B" w14:textId="0BEC325E" w:rsidR="00F34560" w:rsidRPr="00F34560" w:rsidRDefault="00F34560" w:rsidP="00F34560">
      <w:pPr>
        <w:rPr>
          <w:rFonts w:ascii="Calibri" w:eastAsia="Times New Roman" w:hAnsi="Calibri" w:cs="Calibri"/>
          <w:b/>
          <w:bCs/>
        </w:rPr>
      </w:pPr>
      <w:r w:rsidRPr="00F34560">
        <w:rPr>
          <w:rFonts w:ascii="Calibri" w:eastAsia="Times New Roman" w:hAnsi="Calibri" w:cs="Calibri"/>
          <w:b/>
          <w:bCs/>
        </w:rPr>
        <w:t xml:space="preserve">Supplemental Table 1. Summary of BLAST </w:t>
      </w:r>
      <w:r w:rsidR="003633D1">
        <w:rPr>
          <w:rFonts w:ascii="Calibri" w:eastAsia="Times New Roman" w:hAnsi="Calibri" w:cs="Calibri"/>
          <w:b/>
          <w:bCs/>
        </w:rPr>
        <w:t xml:space="preserve">results for </w:t>
      </w:r>
      <w:r w:rsidRPr="00F34560">
        <w:rPr>
          <w:rFonts w:ascii="Calibri" w:eastAsia="Times New Roman" w:hAnsi="Calibri" w:cs="Calibri"/>
          <w:b/>
          <w:bCs/>
        </w:rPr>
        <w:t xml:space="preserve">each </w:t>
      </w:r>
      <w:r w:rsidR="003633D1">
        <w:rPr>
          <w:rFonts w:ascii="Calibri" w:eastAsia="Times New Roman" w:hAnsi="Calibri" w:cs="Calibri"/>
          <w:b/>
          <w:bCs/>
        </w:rPr>
        <w:t xml:space="preserve">fungal </w:t>
      </w:r>
      <w:r w:rsidRPr="00F34560">
        <w:rPr>
          <w:rFonts w:ascii="Calibri" w:eastAsia="Times New Roman" w:hAnsi="Calibri" w:cs="Calibri"/>
          <w:b/>
          <w:bCs/>
        </w:rPr>
        <w:t>clade.​</w:t>
      </w:r>
    </w:p>
    <w:tbl>
      <w:tblPr>
        <w:tblW w:w="93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5"/>
        <w:gridCol w:w="1776"/>
        <w:gridCol w:w="1282"/>
        <w:gridCol w:w="1237"/>
        <w:gridCol w:w="1220"/>
        <w:gridCol w:w="1160"/>
      </w:tblGrid>
      <w:tr w:rsidR="00C70F5F" w:rsidRPr="00F34560" w14:paraId="5A745C7C" w14:textId="6BFA4B83" w:rsidTr="00C70F5F">
        <w:trPr>
          <w:trHeight w:val="55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242E37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Clade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0DE5A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Query Sequence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A2FD9D7" w14:textId="54100EA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Hits Before Filter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C4B9FD" w14:textId="0A812E1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Hits After Filter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1FF12E" w14:textId="37FE31AF" w:rsidR="00C70F5F" w:rsidRPr="00241C76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Met Cyp51 Criteria​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FE309" w14:textId="2B58735A" w:rsidR="00C70F5F" w:rsidRPr="00C70F5F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of Specie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C70F5F" w:rsidRPr="00F34560" w14:paraId="0B89DED5" w14:textId="5425D99D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0CD4BE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Agaricomycetes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04A52BE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06955920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55151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543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162969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3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A3F5AC4" w14:textId="30048437" w:rsidR="00C70F5F" w:rsidRPr="00F34560" w:rsidRDefault="00403DC3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A33ED" w14:textId="496097F1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7D45C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C70F5F" w:rsidRPr="00F34560" w14:paraId="5DC49324" w14:textId="4746E769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364BC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Blastocladiomycota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04CB56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6612382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F959C3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69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F57E88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040870" w14:textId="65ABAC45" w:rsidR="00C70F5F" w:rsidRPr="00F34560" w:rsidRDefault="00092D8B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C70F5F"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287898" w14:textId="27B56F5F" w:rsidR="00C70F5F" w:rsidRPr="00F34560" w:rsidRDefault="00092D8B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70F5F" w:rsidRPr="00F34560" w14:paraId="5B079144" w14:textId="59A723B4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4DBFD7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Chytridiomycetes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6C58D4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25190100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CA6F8E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4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267758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BD6639" w14:textId="2825EBDA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18AFA" w14:textId="55010BF7" w:rsidR="00C70F5F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70F5F" w:rsidRPr="00F34560" w14:paraId="16FCFA27" w14:textId="480D89D0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5CC19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Cryptomycota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7B4FD7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661282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B2B55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8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E4647C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8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EFCF9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0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CC71B" w14:textId="2434F719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70F5F" w:rsidRPr="00F34560" w14:paraId="6C50972C" w14:textId="4A1F28C8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15798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Dacrymycetes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E3A48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8263285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2AC3C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01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A49A3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6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BE36F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6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6C4F8F" w14:textId="1EF830EF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70F5F" w:rsidRPr="00F34560" w14:paraId="2E90F529" w14:textId="5E34DEB0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C45836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Dothideomycetes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78F8B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75213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EB64D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554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897C4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4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728624" w14:textId="7A3620BF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FF98E" w14:textId="0B64823C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C70F5F" w:rsidRPr="00F34560" w14:paraId="7DE0EF2A" w14:textId="70257A79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19F6E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Eurotiomycetes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21703B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8249823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ADB5463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012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B412258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63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CF75A4" w14:textId="13190E9A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5</w:t>
            </w:r>
            <w:r w:rsidR="00EB55C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87582" w14:textId="6E0B50E9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E857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70F5F" w:rsidRPr="00F34560" w14:paraId="2C5A3A8A" w14:textId="5320D850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440F4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4560">
              <w:rPr>
                <w:rFonts w:ascii="Calibri" w:eastAsia="Times New Roman" w:hAnsi="Calibri" w:cs="Calibri"/>
                <w:color w:val="000000"/>
              </w:rPr>
              <w:t>Glomeromycotina</w:t>
            </w:r>
            <w:proofErr w:type="spellEnd"/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09E0CC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8226934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019DB8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56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0C6AB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67F62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1757F8" w14:textId="4ABEE92E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70F5F" w:rsidRPr="00F34560" w14:paraId="24DA8023" w14:textId="509695F1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847EDA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Lecanoromycetes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20325F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75213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DD389F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7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605C0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B8A68E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31804" w14:textId="1904722A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70F5F" w:rsidRPr="00F34560" w14:paraId="4DCA028D" w14:textId="5DBD26A5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D727D94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Leotiomycetes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487FD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75213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5C41E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05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581D1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1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61F39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1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075F0" w14:textId="3E9B7843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C70F5F" w:rsidRPr="00F34560" w14:paraId="7FB3C89B" w14:textId="2739448B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D0C53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Microsporidia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2BDC8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661282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B8DED1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NA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48F0B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NA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474877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NA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73F7E" w14:textId="4D9B5CC4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70F5F" w:rsidRPr="00F34560" w14:paraId="137A8270" w14:textId="401BAB0D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23D82C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Monoblepharidomycetes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28DF3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6612382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06E7B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2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F32E11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3B2801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DE93E" w14:textId="222D0316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70F5F" w:rsidRPr="00F34560" w14:paraId="4F3AC96E" w14:textId="7969A8FE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EAAE8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4560">
              <w:rPr>
                <w:rFonts w:ascii="Calibri" w:eastAsia="Times New Roman" w:hAnsi="Calibri" w:cs="Calibri"/>
                <w:color w:val="000000"/>
              </w:rPr>
              <w:t>Mortierellomycotina</w:t>
            </w:r>
            <w:proofErr w:type="spellEnd"/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36082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25190100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E26501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8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49A5B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681D59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4FE53" w14:textId="33DC2EF8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70F5F" w:rsidRPr="00F34560" w14:paraId="3775BF0F" w14:textId="3A1DAAAB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4E6298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4560">
              <w:rPr>
                <w:rFonts w:ascii="Calibri" w:eastAsia="Times New Roman" w:hAnsi="Calibri" w:cs="Calibri"/>
                <w:color w:val="000000"/>
              </w:rPr>
              <w:t>Mucoromycotina</w:t>
            </w:r>
            <w:proofErr w:type="spellEnd"/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3292EB1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25190100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F13576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0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9CBEB1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4C697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926E8" w14:textId="2102C0FA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70F5F" w:rsidRPr="00F34560" w14:paraId="316B62FA" w14:textId="08C66262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2F8654" w14:textId="25B8EB72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Neocallim</w:t>
            </w:r>
            <w:r w:rsidR="006F4101">
              <w:rPr>
                <w:rFonts w:ascii="Calibri" w:eastAsia="Times New Roman" w:hAnsi="Calibri" w:cs="Calibri"/>
                <w:color w:val="000000"/>
              </w:rPr>
              <w:t>a</w:t>
            </w:r>
            <w:r w:rsidRPr="00F34560">
              <w:rPr>
                <w:rFonts w:ascii="Calibri" w:eastAsia="Times New Roman" w:hAnsi="Calibri" w:cs="Calibri"/>
                <w:color w:val="000000"/>
              </w:rPr>
              <w:t>stigomycota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41233A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6612382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F13253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NA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247438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NA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8B488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NA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903BF" w14:textId="03386EE1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70F5F" w:rsidRPr="00F34560" w14:paraId="25D358F8" w14:textId="7DD18E6D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C0E02A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Orbiliomycetes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64B92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75213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20A806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0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3DABC4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74EDCB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51D5D8" w14:textId="01B20B58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70F5F" w:rsidRPr="00F34560" w14:paraId="372AD950" w14:textId="3D85AF30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08DBD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4560">
              <w:rPr>
                <w:rFonts w:ascii="Calibri" w:eastAsia="Times New Roman" w:hAnsi="Calibri" w:cs="Calibri"/>
                <w:color w:val="000000"/>
              </w:rPr>
              <w:t>Pezizomycetes</w:t>
            </w:r>
            <w:proofErr w:type="spellEnd"/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E788D9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75213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79C553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6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93C87C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7F13E4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0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E97AF" w14:textId="270266C3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70F5F" w:rsidRPr="00F34560" w14:paraId="15EB128A" w14:textId="7B2DE6D8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DF907B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Pucciniomycotina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B67DEC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06955920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09AC4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3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227BE6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5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F82688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DD73E" w14:textId="2669DE40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70F5F" w:rsidRPr="00F34560" w14:paraId="6A5E82D3" w14:textId="67373937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32F78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Saccharomycotina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4E9CC9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75213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E17B0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31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3A65C1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56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5E9A9F" w14:textId="42F0D6BA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AEF10" w14:textId="38CC6F82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C70F5F" w:rsidRPr="00F34560" w14:paraId="749F82F8" w14:textId="6ED20ADB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CDDA47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Sordariomycetes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3BB8C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75213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82C5BB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020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C883BB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96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727280" w14:textId="5F411380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76FCB" w14:textId="4AE3EF8B" w:rsidR="00C70F5F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961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C70F5F" w:rsidRPr="00F34560" w14:paraId="137D8509" w14:textId="51887884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70689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Taphrinomycotina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6861E9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546922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80FC5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6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5C6CA4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8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C0B8C8" w14:textId="24F9B0FC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843B83" w14:textId="294FDC09" w:rsidR="00C70F5F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70F5F" w:rsidRPr="00F34560" w14:paraId="1116714B" w14:textId="1AEC0F72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655C79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4560">
              <w:rPr>
                <w:rFonts w:ascii="Calibri" w:eastAsia="Times New Roman" w:hAnsi="Calibri" w:cs="Calibri"/>
                <w:color w:val="000000"/>
              </w:rPr>
              <w:t>Tremellomycetes</w:t>
            </w:r>
            <w:proofErr w:type="spellEnd"/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995C4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06955920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7522B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48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C0F4E3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4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B7F636E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4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94FD1" w14:textId="0FB55758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70F5F" w:rsidRPr="00F34560" w14:paraId="6D2E294C" w14:textId="7F180919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050751" w14:textId="00B7C97A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Ustil</w:t>
            </w:r>
            <w:r w:rsidR="006F4101">
              <w:rPr>
                <w:rFonts w:ascii="Calibri" w:eastAsia="Times New Roman" w:hAnsi="Calibri" w:cs="Calibri"/>
                <w:color w:val="000000"/>
              </w:rPr>
              <w:t>a</w:t>
            </w:r>
            <w:r w:rsidRPr="00F34560">
              <w:rPr>
                <w:rFonts w:ascii="Calibri" w:eastAsia="Times New Roman" w:hAnsi="Calibri" w:cs="Calibri"/>
                <w:color w:val="000000"/>
              </w:rPr>
              <w:t>ginomycotina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F66353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06955920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4D4A22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02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21D22A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7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8890F8" w14:textId="1DC583CB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</w:t>
            </w:r>
            <w:r w:rsidR="0089521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1EDCE" w14:textId="46472420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89521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C70F5F" w:rsidRPr="00F34560" w14:paraId="7E382A37" w14:textId="28ACDD11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F33316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4560">
              <w:rPr>
                <w:rFonts w:ascii="Calibri" w:eastAsia="Times New Roman" w:hAnsi="Calibri" w:cs="Calibri"/>
                <w:color w:val="000000"/>
              </w:rPr>
              <w:t>Wallemiomycetes</w:t>
            </w:r>
            <w:proofErr w:type="spellEnd"/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FB8AD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8263205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0933C4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7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13B6B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A56C7B4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3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997DE" w14:textId="2425E714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70F5F" w:rsidRPr="00F34560" w14:paraId="274B873E" w14:textId="2733C617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B87A6A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ylonomycetes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3D06DA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752137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33CCAEF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8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4228D6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2576CE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431ACE" w14:textId="5D1EA04A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70F5F" w:rsidRPr="00F34560" w14:paraId="05CFAF53" w14:textId="1167F807" w:rsidTr="00C70F5F">
        <w:trPr>
          <w:trHeight w:val="285"/>
        </w:trPr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90172A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Zoopagomycetes</w:t>
            </w:r>
            <w:r w:rsidRPr="00F345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34560">
              <w:rPr>
                <w:rFonts w:ascii="Calibri" w:eastAsia="Times New Roman" w:hAnsi="Calibri" w:cs="Calibri"/>
                <w:color w:val="000000"/>
              </w:rPr>
              <w:t>​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D55E3C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XP_016612382.1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8CCB35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244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5C9EED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7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549A87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15​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2D7F1" w14:textId="196FBD5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C70F5F" w:rsidRPr="00F34560" w14:paraId="082AB200" w14:textId="6E43299D" w:rsidTr="00C70F5F">
        <w:trPr>
          <w:trHeight w:val="285"/>
        </w:trPr>
        <w:tc>
          <w:tcPr>
            <w:tcW w:w="44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85C671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Total​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1A94E0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4404​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CE1536" w14:textId="77777777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480​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10AF87" w14:textId="18A3E470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F34560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403D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06FE9" w14:textId="7591FEDE" w:rsidR="00C70F5F" w:rsidRPr="00F34560" w:rsidRDefault="00C70F5F" w:rsidP="00F34560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  <w:r w:rsidR="00F44C2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14:paraId="22FFDAFE" w14:textId="18D1D7CA" w:rsidR="00F34560" w:rsidRPr="004D213B" w:rsidRDefault="00F34560" w:rsidP="00F34560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D213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</w:rPr>
        <w:t>1</w:t>
      </w:r>
      <w:r w:rsidRPr="004D213B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The clades </w:t>
      </w:r>
      <w:proofErr w:type="spellStart"/>
      <w:r w:rsidRPr="004D213B">
        <w:rPr>
          <w:rStyle w:val="spellingerror"/>
          <w:rFonts w:asciiTheme="minorHAnsi" w:hAnsiTheme="minorHAnsi" w:cstheme="minorHAnsi"/>
          <w:color w:val="000000"/>
          <w:sz w:val="22"/>
          <w:szCs w:val="22"/>
        </w:rPr>
        <w:t>Entomorphthoromycotina</w:t>
      </w:r>
      <w:proofErr w:type="spellEnd"/>
      <w:r w:rsidRPr="004D213B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 and </w:t>
      </w:r>
      <w:proofErr w:type="spellStart"/>
      <w:r w:rsidRPr="004D213B">
        <w:rPr>
          <w:rStyle w:val="spellingerror"/>
          <w:rFonts w:asciiTheme="minorHAnsi" w:hAnsiTheme="minorHAnsi" w:cstheme="minorHAnsi"/>
          <w:color w:val="000000"/>
          <w:sz w:val="22"/>
          <w:szCs w:val="22"/>
        </w:rPr>
        <w:t>Kickxellomycotina</w:t>
      </w:r>
      <w:proofErr w:type="spellEnd"/>
      <w:r w:rsidRPr="004D213B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 are not shown in the table as they were not represented within the reference protein sequences nor the non-redundant protein sequences databases</w:t>
      </w:r>
      <w:r w:rsidR="006C2C3F" w:rsidRPr="004D213B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.</w:t>
      </w:r>
    </w:p>
    <w:p w14:paraId="4C81178B" w14:textId="45501309" w:rsidR="00F34560" w:rsidRPr="004D213B" w:rsidRDefault="00F34560" w:rsidP="00F3456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color w:val="000000"/>
          <w:sz w:val="22"/>
          <w:szCs w:val="22"/>
        </w:rPr>
      </w:pPr>
      <w:r w:rsidRPr="004D213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</w:rPr>
        <w:t>2</w:t>
      </w:r>
      <w:r w:rsidRPr="004D213B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These clades were not represented in the reference protein sequences database, but hits were found within the non-redundant protein sequences database.</w:t>
      </w:r>
    </w:p>
    <w:p w14:paraId="64057606" w14:textId="0B2C89C0" w:rsidR="006C2C3F" w:rsidRPr="004D213B" w:rsidRDefault="006C2C3F" w:rsidP="00F34560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D213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</w:rPr>
        <w:t>3</w:t>
      </w:r>
      <w:r w:rsidRPr="004D213B">
        <w:rPr>
          <w:rFonts w:asciiTheme="minorHAnsi" w:hAnsiTheme="minorHAnsi" w:cstheme="minorHAnsi"/>
          <w:sz w:val="22"/>
          <w:szCs w:val="22"/>
        </w:rPr>
        <w:t>Search param</w:t>
      </w:r>
      <w:r w:rsidR="00294212" w:rsidRPr="004D213B">
        <w:rPr>
          <w:rFonts w:asciiTheme="minorHAnsi" w:hAnsiTheme="minorHAnsi" w:cstheme="minorHAnsi"/>
          <w:sz w:val="22"/>
          <w:szCs w:val="22"/>
        </w:rPr>
        <w:t>eters used: D</w:t>
      </w:r>
      <w:r w:rsidRPr="004D213B">
        <w:rPr>
          <w:rFonts w:asciiTheme="minorHAnsi" w:hAnsiTheme="minorHAnsi" w:cstheme="minorHAnsi"/>
          <w:sz w:val="22"/>
          <w:szCs w:val="22"/>
        </w:rPr>
        <w:t xml:space="preserve">atabase: Reference Proteins, </w:t>
      </w:r>
      <w:proofErr w:type="gramStart"/>
      <w:r w:rsidRPr="004D213B">
        <w:rPr>
          <w:rFonts w:asciiTheme="minorHAnsi" w:hAnsiTheme="minorHAnsi" w:cstheme="minorHAnsi"/>
          <w:sz w:val="22"/>
          <w:szCs w:val="22"/>
        </w:rPr>
        <w:t>Exclude</w:t>
      </w:r>
      <w:proofErr w:type="gramEnd"/>
      <w:r w:rsidRPr="004D213B">
        <w:rPr>
          <w:rFonts w:asciiTheme="minorHAnsi" w:hAnsiTheme="minorHAnsi" w:cstheme="minorHAnsi"/>
          <w:sz w:val="22"/>
          <w:szCs w:val="22"/>
        </w:rPr>
        <w:t>: uncultured/environmental sample sequences, Algorithm: blastp (protein-protein BLAST), Max Target Sequences: 1000, Expect Threshold: 0.001, Word size: 6, Max matches in a query range: 0, Matrix: BLOSUM62, Gap Costs: Existence: 11 Extension: 1, and Compositional adjustments: Conditional compositional score matrix adjustment</w:t>
      </w:r>
    </w:p>
    <w:p w14:paraId="3FC2885D" w14:textId="5031188F" w:rsidR="00294212" w:rsidRPr="004D213B" w:rsidRDefault="00294212" w:rsidP="00F34560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D213B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4D213B">
        <w:rPr>
          <w:rFonts w:asciiTheme="minorHAnsi" w:hAnsiTheme="minorHAnsi" w:cstheme="minorHAnsi"/>
          <w:sz w:val="22"/>
          <w:szCs w:val="22"/>
        </w:rPr>
        <w:t>Filters were set to eliminate sequences with less than 50% coverage and less than 30% percent identity.</w:t>
      </w:r>
    </w:p>
    <w:p w14:paraId="327DD5B5" w14:textId="3F9C562B" w:rsidR="00617110" w:rsidRPr="004D213B" w:rsidRDefault="00241C76">
      <w:pPr>
        <w:rPr>
          <w:rFonts w:cstheme="minorHAnsi"/>
          <w:sz w:val="22"/>
          <w:szCs w:val="22"/>
        </w:rPr>
      </w:pPr>
      <w:r w:rsidRPr="004D213B">
        <w:rPr>
          <w:rFonts w:cstheme="minorHAnsi"/>
          <w:sz w:val="22"/>
          <w:szCs w:val="22"/>
          <w:vertAlign w:val="superscript"/>
        </w:rPr>
        <w:lastRenderedPageBreak/>
        <w:t>5</w:t>
      </w:r>
      <w:r w:rsidRPr="004D213B">
        <w:rPr>
          <w:rFonts w:cstheme="minorHAnsi"/>
          <w:sz w:val="22"/>
          <w:szCs w:val="22"/>
        </w:rPr>
        <w:t>A protein was considered a Cyp51 if it had full length SRS1-6 domains and the four Cyp51 motifs</w:t>
      </w:r>
      <w:r w:rsidR="00C13B90" w:rsidRPr="004D213B">
        <w:rPr>
          <w:rFonts w:cstheme="minorHAnsi"/>
          <w:sz w:val="22"/>
          <w:szCs w:val="22"/>
        </w:rPr>
        <w:t>.</w:t>
      </w:r>
    </w:p>
    <w:p w14:paraId="6BA280FE" w14:textId="3CBBA1B9" w:rsidR="00F150D2" w:rsidRPr="004D213B" w:rsidRDefault="00F150D2">
      <w:pPr>
        <w:rPr>
          <w:rFonts w:cstheme="minorHAnsi"/>
          <w:sz w:val="22"/>
          <w:szCs w:val="22"/>
        </w:rPr>
      </w:pPr>
      <w:r w:rsidRPr="004D213B">
        <w:rPr>
          <w:rFonts w:cstheme="minorHAnsi"/>
          <w:sz w:val="22"/>
          <w:szCs w:val="22"/>
          <w:vertAlign w:val="superscript"/>
        </w:rPr>
        <w:t>6</w:t>
      </w:r>
      <w:r w:rsidRPr="004D213B">
        <w:rPr>
          <w:rFonts w:cstheme="minorHAnsi"/>
          <w:sz w:val="22"/>
          <w:szCs w:val="22"/>
        </w:rPr>
        <w:t>Number of species with Cyp51 proteins that passed filtering criteria.</w:t>
      </w:r>
    </w:p>
    <w:sectPr w:rsidR="00F150D2" w:rsidRPr="004D213B" w:rsidSect="00F73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60"/>
    <w:rsid w:val="000274F6"/>
    <w:rsid w:val="00084163"/>
    <w:rsid w:val="00092D8B"/>
    <w:rsid w:val="0012020C"/>
    <w:rsid w:val="00153EF7"/>
    <w:rsid w:val="001C0CB9"/>
    <w:rsid w:val="001C3AAF"/>
    <w:rsid w:val="001C5C46"/>
    <w:rsid w:val="001D245A"/>
    <w:rsid w:val="00241C76"/>
    <w:rsid w:val="0027197C"/>
    <w:rsid w:val="00276A2F"/>
    <w:rsid w:val="00294212"/>
    <w:rsid w:val="002D6A52"/>
    <w:rsid w:val="002F412F"/>
    <w:rsid w:val="00314F3D"/>
    <w:rsid w:val="003633D1"/>
    <w:rsid w:val="00380467"/>
    <w:rsid w:val="003830B7"/>
    <w:rsid w:val="00392ECE"/>
    <w:rsid w:val="003A5523"/>
    <w:rsid w:val="003D280F"/>
    <w:rsid w:val="003E5291"/>
    <w:rsid w:val="00403DC3"/>
    <w:rsid w:val="00404A36"/>
    <w:rsid w:val="004D213B"/>
    <w:rsid w:val="004E6812"/>
    <w:rsid w:val="005273BE"/>
    <w:rsid w:val="00576EB4"/>
    <w:rsid w:val="005F10B1"/>
    <w:rsid w:val="00617110"/>
    <w:rsid w:val="00617C3B"/>
    <w:rsid w:val="006C2C3F"/>
    <w:rsid w:val="006F4101"/>
    <w:rsid w:val="00713B50"/>
    <w:rsid w:val="00760520"/>
    <w:rsid w:val="00763604"/>
    <w:rsid w:val="00765AF9"/>
    <w:rsid w:val="007D41AC"/>
    <w:rsid w:val="007D45C8"/>
    <w:rsid w:val="007D4A8C"/>
    <w:rsid w:val="008130A1"/>
    <w:rsid w:val="00866E00"/>
    <w:rsid w:val="00895217"/>
    <w:rsid w:val="008F57EE"/>
    <w:rsid w:val="00961E03"/>
    <w:rsid w:val="009D6F8F"/>
    <w:rsid w:val="00A76A7E"/>
    <w:rsid w:val="00A92172"/>
    <w:rsid w:val="00A955B6"/>
    <w:rsid w:val="00AD62E8"/>
    <w:rsid w:val="00AF3B12"/>
    <w:rsid w:val="00B01DBD"/>
    <w:rsid w:val="00B01F4D"/>
    <w:rsid w:val="00B136C5"/>
    <w:rsid w:val="00B44A0E"/>
    <w:rsid w:val="00B62A2F"/>
    <w:rsid w:val="00B71C0D"/>
    <w:rsid w:val="00B77C48"/>
    <w:rsid w:val="00BC147D"/>
    <w:rsid w:val="00BE60AB"/>
    <w:rsid w:val="00C13B90"/>
    <w:rsid w:val="00C568B3"/>
    <w:rsid w:val="00C70F5F"/>
    <w:rsid w:val="00CF2960"/>
    <w:rsid w:val="00D276EB"/>
    <w:rsid w:val="00D94BA9"/>
    <w:rsid w:val="00DF7120"/>
    <w:rsid w:val="00E857C5"/>
    <w:rsid w:val="00EA5007"/>
    <w:rsid w:val="00EB296B"/>
    <w:rsid w:val="00EB55CF"/>
    <w:rsid w:val="00EB6F23"/>
    <w:rsid w:val="00F150D2"/>
    <w:rsid w:val="00F34560"/>
    <w:rsid w:val="00F3606A"/>
    <w:rsid w:val="00F44C23"/>
    <w:rsid w:val="00F516C1"/>
    <w:rsid w:val="00F73CC0"/>
    <w:rsid w:val="00FD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12E8"/>
  <w15:chartTrackingRefBased/>
  <w15:docId w15:val="{9082515D-0D9F-8842-AC17-91D6B0072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345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34560"/>
  </w:style>
  <w:style w:type="character" w:customStyle="1" w:styleId="eop">
    <w:name w:val="eop"/>
    <w:basedOn w:val="DefaultParagraphFont"/>
    <w:rsid w:val="00F34560"/>
  </w:style>
  <w:style w:type="character" w:customStyle="1" w:styleId="spellingerror">
    <w:name w:val="spellingerror"/>
    <w:basedOn w:val="DefaultParagraphFont"/>
    <w:rsid w:val="00F34560"/>
  </w:style>
  <w:style w:type="character" w:styleId="CommentReference">
    <w:name w:val="annotation reference"/>
    <w:basedOn w:val="DefaultParagraphFont"/>
    <w:uiPriority w:val="99"/>
    <w:semiHidden/>
    <w:unhideWhenUsed/>
    <w:rsid w:val="00A92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1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1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1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1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7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2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4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8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8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4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5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39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72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22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77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4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34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67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29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1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45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75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2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3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5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55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51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95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72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4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96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92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95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83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59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0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82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65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6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0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6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9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11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34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73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09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4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25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56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03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9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49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2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25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2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36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7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72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37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26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97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47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8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56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21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86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3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79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6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4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26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43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6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92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1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2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4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8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3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18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42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43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99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1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08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9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5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5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4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7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8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5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7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0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5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26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0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85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0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48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9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113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2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71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3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67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4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94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02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37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4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9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4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9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3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9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53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64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40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2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06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4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12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4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37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2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76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5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71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8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48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0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85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4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71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92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2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24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77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7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54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8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65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9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14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1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61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15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4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8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79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4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9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5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09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7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60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35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9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54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80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70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97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79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85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07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4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04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9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6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9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80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05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8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22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32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74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36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0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84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3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3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0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7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2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8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1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44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7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4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0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40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50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0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28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59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48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5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65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75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40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21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1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9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71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40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90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69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8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79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2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20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9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54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8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48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2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71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60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14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58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6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70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62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48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33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72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7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9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8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57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9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14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66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48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25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5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42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563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36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35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00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8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Nicole Celia</dc:creator>
  <cp:keywords/>
  <dc:description/>
  <cp:lastModifiedBy>Brandi Nicole Celia-Sanchez</cp:lastModifiedBy>
  <cp:revision>4</cp:revision>
  <dcterms:created xsi:type="dcterms:W3CDTF">2022-08-26T22:02:00Z</dcterms:created>
  <dcterms:modified xsi:type="dcterms:W3CDTF">2022-08-29T15:12:00Z</dcterms:modified>
</cp:coreProperties>
</file>